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4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7"/>
        <w:gridCol w:w="895"/>
        <w:gridCol w:w="763"/>
        <w:gridCol w:w="792"/>
        <w:gridCol w:w="783"/>
        <w:gridCol w:w="504"/>
        <w:gridCol w:w="1125"/>
        <w:gridCol w:w="916"/>
        <w:gridCol w:w="790"/>
        <w:gridCol w:w="844"/>
        <w:gridCol w:w="1583"/>
      </w:tblGrid>
      <w:tr>
        <w:trPr>
          <w:trHeight w:val="300" w:hRule="atLeast"/>
        </w:trPr>
        <w:tc>
          <w:tcPr>
            <w:tcW w:w="11442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2.- Species and number of infected specimens in each country between 1995 and 2020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Species</w:t>
            </w:r>
          </w:p>
        </w:tc>
        <w:tc>
          <w:tcPr>
            <w:tcW w:w="899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País (n infectado)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Algeri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Cypru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Spain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Greece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Ira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Morocco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Portuga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Tunisia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Turkey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Apodemus sylvatic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Cricetulus migratori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Funambulus pennant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Gerbilus campestr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Lemniscomys barbar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astomys erythroleuc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icrotus arvali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esocricetus aurat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eriones crass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eriones hurriana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eriones libyc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us muscul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eriones persic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eriones shaw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us spret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Nesokia indic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Psammomys obes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Psammomys vexillari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Rattus norvegic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Rhombomys opim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Rattus ratt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Sciurus vulgari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Tatera indic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3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8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2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1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1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2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30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17:43:00Z</dcterms:created>
  <dc:creator>Alberto Talaya Peñalver</dc:creator>
  <dc:description/>
  <cp:keywords/>
  <dc:language>en-US</dc:language>
  <cp:lastModifiedBy>Magdalena Alcover</cp:lastModifiedBy>
  <dcterms:modified xsi:type="dcterms:W3CDTF">2021-06-25T13:45:00Z</dcterms:modified>
  <cp:revision>3</cp:revision>
  <dc:subject/>
  <dc:title/>
</cp:coreProperties>
</file>